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1EAB7" w14:textId="77777777" w:rsidR="00F335C6" w:rsidRPr="00002FBE" w:rsidRDefault="00F335C6" w:rsidP="00F335C6">
      <w:pPr>
        <w:spacing w:line="48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</w:pPr>
      <w:bookmarkStart w:id="0" w:name="_GoBack"/>
      <w:bookmarkEnd w:id="0"/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>S</w:t>
      </w:r>
      <w:r w:rsidR="00E16397"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  <w:t>4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 xml:space="preserve"> </w:t>
      </w:r>
      <w:r w:rsidRPr="00F335C6">
        <w:rPr>
          <w:rFonts w:ascii="Times New Roman" w:hAnsi="Times New Roman" w:cs="Times New Roman" w:hint="eastAsia"/>
          <w:b/>
          <w:sz w:val="24"/>
          <w:szCs w:val="24"/>
          <w:lang w:val="en-US" w:eastAsia="zh-TW"/>
        </w:rPr>
        <w:t>Table</w:t>
      </w:r>
      <w:r w:rsidRPr="00F335C6">
        <w:rPr>
          <w:rFonts w:ascii="Times New Roman" w:hAnsi="Times New Roman" w:cs="Times New Roman"/>
          <w:b/>
          <w:sz w:val="24"/>
          <w:szCs w:val="24"/>
          <w:lang w:val="en-US" w:eastAsia="zh-TW"/>
        </w:rPr>
        <w:t>. W</w:t>
      </w:r>
      <w:r w:rsidRPr="00F335C6">
        <w:rPr>
          <w:rFonts w:ascii="Times New Roman" w:hAnsi="Times New Roman" w:cs="Times New Roman" w:hint="eastAsia"/>
          <w:b/>
          <w:sz w:val="24"/>
          <w:szCs w:val="24"/>
          <w:lang w:val="en-US" w:eastAsia="zh-TW"/>
        </w:rPr>
        <w:t>eight uniformity of USP Amoxicillin 500mg capsules</w:t>
      </w:r>
      <w:r w:rsidR="00002FBE"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>.</w:t>
      </w:r>
    </w:p>
    <w:tbl>
      <w:tblPr>
        <w:tblStyle w:val="PlainTable11"/>
        <w:tblW w:w="7195" w:type="dxa"/>
        <w:tblLook w:val="04A0" w:firstRow="1" w:lastRow="0" w:firstColumn="1" w:lastColumn="0" w:noHBand="0" w:noVBand="1"/>
      </w:tblPr>
      <w:tblGrid>
        <w:gridCol w:w="950"/>
        <w:gridCol w:w="883"/>
        <w:gridCol w:w="1132"/>
        <w:gridCol w:w="1080"/>
        <w:gridCol w:w="990"/>
        <w:gridCol w:w="1260"/>
        <w:gridCol w:w="900"/>
      </w:tblGrid>
      <w:tr w:rsidR="00F335C6" w:rsidRPr="00F32497" w14:paraId="202F32AE" w14:textId="77777777" w:rsidTr="00CD5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55A629D3" w14:textId="77777777" w:rsidR="00F335C6" w:rsidRPr="00F32497" w:rsidRDefault="00F335C6" w:rsidP="00CD5A2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95" w:type="dxa"/>
            <w:gridSpan w:val="3"/>
            <w:shd w:val="clear" w:color="auto" w:fill="F2F2F2" w:themeFill="background1" w:themeFillShade="F2"/>
            <w:noWrap/>
            <w:hideMark/>
          </w:tcPr>
          <w:p w14:paraId="629F5818" w14:textId="77777777" w:rsidR="00F335C6" w:rsidRPr="00F32497" w:rsidRDefault="00F335C6" w:rsidP="00CD5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MOX C</w:t>
            </w:r>
            <w:r w:rsidRPr="00D255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</w:rPr>
              <w:t>1</w:t>
            </w:r>
            <w:r w:rsidRPr="00A14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0196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m)</w:t>
            </w:r>
          </w:p>
        </w:tc>
        <w:tc>
          <w:tcPr>
            <w:tcW w:w="3150" w:type="dxa"/>
            <w:gridSpan w:val="3"/>
            <w:shd w:val="clear" w:color="auto" w:fill="F2F2F2" w:themeFill="background1" w:themeFillShade="F2"/>
            <w:noWrap/>
            <w:hideMark/>
          </w:tcPr>
          <w:p w14:paraId="160385C2" w14:textId="77777777" w:rsidR="00F335C6" w:rsidRPr="00F32497" w:rsidRDefault="00F335C6" w:rsidP="00CD5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MOX C</w:t>
            </w:r>
            <w:r w:rsidRPr="00D255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</w:rPr>
              <w:t>2</w:t>
            </w:r>
            <w:r w:rsidRPr="00A14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0196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m</w:t>
            </w:r>
            <w:r w:rsidRPr="00A14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335C6" w:rsidRPr="00F32497" w14:paraId="242114F2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4DB7F076" w14:textId="77777777" w:rsidR="00F335C6" w:rsidRPr="00F32497" w:rsidRDefault="00F335C6" w:rsidP="00CD5A2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3" w:type="dxa"/>
            <w:noWrap/>
            <w:hideMark/>
          </w:tcPr>
          <w:p w14:paraId="2490C200" w14:textId="77777777" w:rsidR="00F335C6" w:rsidRPr="00F32497" w:rsidRDefault="00F335C6" w:rsidP="00CD5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W</w:t>
            </w: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le</w:t>
            </w:r>
          </w:p>
        </w:tc>
        <w:tc>
          <w:tcPr>
            <w:tcW w:w="1132" w:type="dxa"/>
            <w:noWrap/>
            <w:hideMark/>
          </w:tcPr>
          <w:p w14:paraId="606F3963" w14:textId="77777777" w:rsidR="00F335C6" w:rsidRPr="00F32497" w:rsidRDefault="00F335C6" w:rsidP="00CD5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P</w:t>
            </w: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wder</w:t>
            </w:r>
          </w:p>
        </w:tc>
        <w:tc>
          <w:tcPr>
            <w:tcW w:w="1080" w:type="dxa"/>
            <w:noWrap/>
            <w:hideMark/>
          </w:tcPr>
          <w:p w14:paraId="25F97E6E" w14:textId="77777777" w:rsidR="00F335C6" w:rsidRPr="00F32497" w:rsidRDefault="00F335C6" w:rsidP="00CD5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S</w:t>
            </w: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ll</w:t>
            </w:r>
          </w:p>
        </w:tc>
        <w:tc>
          <w:tcPr>
            <w:tcW w:w="990" w:type="dxa"/>
            <w:noWrap/>
            <w:hideMark/>
          </w:tcPr>
          <w:p w14:paraId="6F741847" w14:textId="77777777" w:rsidR="00F335C6" w:rsidRPr="00F32497" w:rsidRDefault="00F335C6" w:rsidP="00CD5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W</w:t>
            </w: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le</w:t>
            </w:r>
          </w:p>
        </w:tc>
        <w:tc>
          <w:tcPr>
            <w:tcW w:w="1260" w:type="dxa"/>
            <w:noWrap/>
            <w:hideMark/>
          </w:tcPr>
          <w:p w14:paraId="53D43F39" w14:textId="77777777" w:rsidR="00F335C6" w:rsidRPr="00F32497" w:rsidRDefault="00F335C6" w:rsidP="00CD5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P</w:t>
            </w: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wder</w:t>
            </w:r>
          </w:p>
        </w:tc>
        <w:tc>
          <w:tcPr>
            <w:tcW w:w="900" w:type="dxa"/>
            <w:noWrap/>
            <w:hideMark/>
          </w:tcPr>
          <w:p w14:paraId="108A490C" w14:textId="77777777" w:rsidR="00F335C6" w:rsidRPr="00F32497" w:rsidRDefault="00F335C6" w:rsidP="00CD5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S</w:t>
            </w: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ll</w:t>
            </w:r>
          </w:p>
        </w:tc>
      </w:tr>
      <w:tr w:rsidR="00F335C6" w:rsidRPr="00F32497" w14:paraId="17F214C9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242D5B9C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hideMark/>
          </w:tcPr>
          <w:p w14:paraId="7B204563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2012DF60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0F103BD2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7CD3A7E0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5EDC2C3E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3F9A27B5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587AA0C0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3D14282E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4956394A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32" w:type="dxa"/>
            <w:noWrap/>
            <w:hideMark/>
          </w:tcPr>
          <w:p w14:paraId="0BE097CA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80" w:type="dxa"/>
            <w:noWrap/>
            <w:hideMark/>
          </w:tcPr>
          <w:p w14:paraId="422BD3EF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266E5077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noWrap/>
            <w:hideMark/>
          </w:tcPr>
          <w:p w14:paraId="7111BA7F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noWrap/>
            <w:hideMark/>
          </w:tcPr>
          <w:p w14:paraId="502C8F19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5DC61C70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7375CA73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hideMark/>
          </w:tcPr>
          <w:p w14:paraId="08E4A2C7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46456FA7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70D93ED2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594BE05E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4EEB6D82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38D4FBA1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46561CE6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43DE36F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254ADEA3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32" w:type="dxa"/>
            <w:noWrap/>
            <w:hideMark/>
          </w:tcPr>
          <w:p w14:paraId="444BC75D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80" w:type="dxa"/>
            <w:noWrap/>
            <w:hideMark/>
          </w:tcPr>
          <w:p w14:paraId="2A2C24CF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7A8CF3DC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noWrap/>
            <w:hideMark/>
          </w:tcPr>
          <w:p w14:paraId="0C7436E3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noWrap/>
            <w:hideMark/>
          </w:tcPr>
          <w:p w14:paraId="616A4E99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07D4A294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709F6ACF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hideMark/>
          </w:tcPr>
          <w:p w14:paraId="2ED17D70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35C5FD71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0798A408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05D9816E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0447071F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33E8DF8B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21D80557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036DBB65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14:paraId="23BACAF0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32" w:type="dxa"/>
            <w:noWrap/>
            <w:hideMark/>
          </w:tcPr>
          <w:p w14:paraId="50082A56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80" w:type="dxa"/>
            <w:noWrap/>
            <w:hideMark/>
          </w:tcPr>
          <w:p w14:paraId="644CF437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7741CD0D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60" w:type="dxa"/>
            <w:noWrap/>
            <w:hideMark/>
          </w:tcPr>
          <w:p w14:paraId="32645B38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00" w:type="dxa"/>
            <w:noWrap/>
            <w:hideMark/>
          </w:tcPr>
          <w:p w14:paraId="4F0C319C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344314AE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7751A202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hideMark/>
          </w:tcPr>
          <w:p w14:paraId="11C12AE7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3A97A347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665FBFF2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02538900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59BB6F8F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6B3A163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5ADCB73A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0C7D1627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3" w:type="dxa"/>
            <w:noWrap/>
            <w:hideMark/>
          </w:tcPr>
          <w:p w14:paraId="35C79FD3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32" w:type="dxa"/>
            <w:noWrap/>
            <w:hideMark/>
          </w:tcPr>
          <w:p w14:paraId="464B2A55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0" w:type="dxa"/>
            <w:noWrap/>
            <w:hideMark/>
          </w:tcPr>
          <w:p w14:paraId="4CA3E00F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0" w:type="dxa"/>
            <w:noWrap/>
            <w:hideMark/>
          </w:tcPr>
          <w:p w14:paraId="45D78FD7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noWrap/>
            <w:hideMark/>
          </w:tcPr>
          <w:p w14:paraId="79B616A0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noWrap/>
            <w:hideMark/>
          </w:tcPr>
          <w:p w14:paraId="598EEB10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50BFC116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606E13EB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hideMark/>
          </w:tcPr>
          <w:p w14:paraId="79FF1521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49DA8F5E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60BAF711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7FA532EB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7F9F6936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219448F6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5D970D7E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675F39EA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3" w:type="dxa"/>
            <w:noWrap/>
            <w:hideMark/>
          </w:tcPr>
          <w:p w14:paraId="4B3DA671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32" w:type="dxa"/>
            <w:noWrap/>
            <w:hideMark/>
          </w:tcPr>
          <w:p w14:paraId="17270E20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80" w:type="dxa"/>
            <w:noWrap/>
            <w:hideMark/>
          </w:tcPr>
          <w:p w14:paraId="5055A9A1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015974B0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noWrap/>
            <w:hideMark/>
          </w:tcPr>
          <w:p w14:paraId="5FDE2654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noWrap/>
            <w:hideMark/>
          </w:tcPr>
          <w:p w14:paraId="68714CAA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701BB4FA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06ED7EA8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hideMark/>
          </w:tcPr>
          <w:p w14:paraId="6020AB60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605B727E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2F4425D7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646C6951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2E113BD1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66309046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62B7E0EC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71FADC12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3" w:type="dxa"/>
            <w:noWrap/>
            <w:hideMark/>
          </w:tcPr>
          <w:p w14:paraId="3FD9851E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2" w:type="dxa"/>
            <w:noWrap/>
            <w:hideMark/>
          </w:tcPr>
          <w:p w14:paraId="16D49D01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80" w:type="dxa"/>
            <w:noWrap/>
            <w:hideMark/>
          </w:tcPr>
          <w:p w14:paraId="7597DF50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5E5F09DB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noWrap/>
            <w:hideMark/>
          </w:tcPr>
          <w:p w14:paraId="7F09F1E5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noWrap/>
            <w:hideMark/>
          </w:tcPr>
          <w:p w14:paraId="3B91C824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2AC14A2D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433CA164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hideMark/>
          </w:tcPr>
          <w:p w14:paraId="08084323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400445F8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7EFD1408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4DF6680C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010278FE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56E85993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61C550DF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54476342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3" w:type="dxa"/>
            <w:noWrap/>
            <w:hideMark/>
          </w:tcPr>
          <w:p w14:paraId="51B7BCAF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32" w:type="dxa"/>
            <w:noWrap/>
            <w:hideMark/>
          </w:tcPr>
          <w:p w14:paraId="10CE5A06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80" w:type="dxa"/>
            <w:noWrap/>
            <w:hideMark/>
          </w:tcPr>
          <w:p w14:paraId="5760407D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2296F0FA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60" w:type="dxa"/>
            <w:noWrap/>
            <w:hideMark/>
          </w:tcPr>
          <w:p w14:paraId="13A75A13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00" w:type="dxa"/>
            <w:noWrap/>
            <w:hideMark/>
          </w:tcPr>
          <w:p w14:paraId="163747AC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4924445C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69BC6E79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hideMark/>
          </w:tcPr>
          <w:p w14:paraId="7CE714A2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480F94A5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18C65948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0C5BE2BF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3C1666B8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26F7690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5CAEC201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0F5F534B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3" w:type="dxa"/>
            <w:noWrap/>
            <w:hideMark/>
          </w:tcPr>
          <w:p w14:paraId="570B1DDD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32" w:type="dxa"/>
            <w:noWrap/>
            <w:hideMark/>
          </w:tcPr>
          <w:p w14:paraId="60859B46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80" w:type="dxa"/>
            <w:noWrap/>
            <w:hideMark/>
          </w:tcPr>
          <w:p w14:paraId="00A2AD2B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7BD9EAD6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60" w:type="dxa"/>
            <w:noWrap/>
            <w:hideMark/>
          </w:tcPr>
          <w:p w14:paraId="721317FD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00" w:type="dxa"/>
            <w:noWrap/>
            <w:hideMark/>
          </w:tcPr>
          <w:p w14:paraId="618C4137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2B5E88C9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37559733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hideMark/>
          </w:tcPr>
          <w:p w14:paraId="69965C83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4867F763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578A7D16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76ED92F3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132B6BF1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3D8B32D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3E0CFC23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64B24CC7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3" w:type="dxa"/>
            <w:noWrap/>
            <w:hideMark/>
          </w:tcPr>
          <w:p w14:paraId="27384C41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32" w:type="dxa"/>
            <w:noWrap/>
            <w:hideMark/>
          </w:tcPr>
          <w:p w14:paraId="35D22AE9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80" w:type="dxa"/>
            <w:noWrap/>
            <w:hideMark/>
          </w:tcPr>
          <w:p w14:paraId="5AC5098E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0" w:type="dxa"/>
            <w:noWrap/>
            <w:hideMark/>
          </w:tcPr>
          <w:p w14:paraId="540C6F6A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noWrap/>
            <w:hideMark/>
          </w:tcPr>
          <w:p w14:paraId="7C1B25BF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noWrap/>
            <w:hideMark/>
          </w:tcPr>
          <w:p w14:paraId="38841456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7A4A6E7E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13319CD7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hideMark/>
          </w:tcPr>
          <w:p w14:paraId="715A9A93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3BE8FBA1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740A1DA3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431FE15D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39157D09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86A8A5B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6DE131F3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47DC2C6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3" w:type="dxa"/>
            <w:noWrap/>
            <w:hideMark/>
          </w:tcPr>
          <w:p w14:paraId="37A5E818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32" w:type="dxa"/>
            <w:noWrap/>
            <w:hideMark/>
          </w:tcPr>
          <w:p w14:paraId="72C5A31A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80" w:type="dxa"/>
            <w:noWrap/>
            <w:hideMark/>
          </w:tcPr>
          <w:p w14:paraId="230F1A1A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15692274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noWrap/>
            <w:hideMark/>
          </w:tcPr>
          <w:p w14:paraId="7D5B68CB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noWrap/>
            <w:hideMark/>
          </w:tcPr>
          <w:p w14:paraId="36D03DD7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31931219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7346371A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hideMark/>
          </w:tcPr>
          <w:p w14:paraId="67BCDC26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535699CF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3C578BA4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0594EC92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3D445649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1AEFFAC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1B767EAB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722A0DCA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83" w:type="dxa"/>
            <w:noWrap/>
            <w:hideMark/>
          </w:tcPr>
          <w:p w14:paraId="526004E1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32" w:type="dxa"/>
            <w:noWrap/>
            <w:hideMark/>
          </w:tcPr>
          <w:p w14:paraId="48A80760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0" w:type="dxa"/>
            <w:noWrap/>
            <w:hideMark/>
          </w:tcPr>
          <w:p w14:paraId="712FCD55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0" w:type="dxa"/>
            <w:noWrap/>
            <w:hideMark/>
          </w:tcPr>
          <w:p w14:paraId="51E51F74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60" w:type="dxa"/>
            <w:noWrap/>
            <w:hideMark/>
          </w:tcPr>
          <w:p w14:paraId="5DF47C6E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00" w:type="dxa"/>
            <w:noWrap/>
            <w:hideMark/>
          </w:tcPr>
          <w:p w14:paraId="07567942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17A9CE94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2BE6279C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hideMark/>
          </w:tcPr>
          <w:p w14:paraId="378A5C12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51FAF48E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2384D982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3A99159C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1DDEE328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ABD3513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43F27365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6866D1D7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3" w:type="dxa"/>
            <w:noWrap/>
            <w:hideMark/>
          </w:tcPr>
          <w:p w14:paraId="4B8D0949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2" w:type="dxa"/>
            <w:noWrap/>
            <w:hideMark/>
          </w:tcPr>
          <w:p w14:paraId="7CAA09BC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80" w:type="dxa"/>
            <w:noWrap/>
            <w:hideMark/>
          </w:tcPr>
          <w:p w14:paraId="224477CC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37B48262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noWrap/>
            <w:hideMark/>
          </w:tcPr>
          <w:p w14:paraId="22FAC910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noWrap/>
            <w:hideMark/>
          </w:tcPr>
          <w:p w14:paraId="0A002E07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796B3488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4741D404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hideMark/>
          </w:tcPr>
          <w:p w14:paraId="436F6DA0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24CD7A9A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79E539DD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69E9BDE8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47275967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B9DA261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149AB90E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0CB48AF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83" w:type="dxa"/>
            <w:noWrap/>
            <w:hideMark/>
          </w:tcPr>
          <w:p w14:paraId="31B01E0B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2" w:type="dxa"/>
            <w:noWrap/>
            <w:hideMark/>
          </w:tcPr>
          <w:p w14:paraId="4C7D55E0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80" w:type="dxa"/>
            <w:noWrap/>
            <w:hideMark/>
          </w:tcPr>
          <w:p w14:paraId="7F544FF5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608C652F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noWrap/>
            <w:hideMark/>
          </w:tcPr>
          <w:p w14:paraId="0512AD98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noWrap/>
            <w:hideMark/>
          </w:tcPr>
          <w:p w14:paraId="389A5AD0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41E1C3C1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0EB9F93F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hideMark/>
          </w:tcPr>
          <w:p w14:paraId="0F9BB158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62EF2D12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0CA0FCE9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1713234E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543E24B4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6F12DE29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7A994BE1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0D1F9C82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83" w:type="dxa"/>
            <w:noWrap/>
            <w:hideMark/>
          </w:tcPr>
          <w:p w14:paraId="10C3CF17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2" w:type="dxa"/>
            <w:noWrap/>
            <w:hideMark/>
          </w:tcPr>
          <w:p w14:paraId="42EC711C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80" w:type="dxa"/>
            <w:noWrap/>
            <w:hideMark/>
          </w:tcPr>
          <w:p w14:paraId="03BC0B27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0" w:type="dxa"/>
            <w:noWrap/>
            <w:hideMark/>
          </w:tcPr>
          <w:p w14:paraId="600491AF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60" w:type="dxa"/>
            <w:noWrap/>
            <w:hideMark/>
          </w:tcPr>
          <w:p w14:paraId="2A55E175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00" w:type="dxa"/>
            <w:noWrap/>
            <w:hideMark/>
          </w:tcPr>
          <w:p w14:paraId="3BB71B26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2A393861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6600F717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hideMark/>
          </w:tcPr>
          <w:p w14:paraId="4E140D0A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724510BF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5EA0609A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49A6DF78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21D7CB2C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6E9A22E2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7869097E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7034B9E0" w14:textId="77777777" w:rsidR="00F335C6" w:rsidRPr="00F32497" w:rsidRDefault="00F335C6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83" w:type="dxa"/>
            <w:noWrap/>
            <w:hideMark/>
          </w:tcPr>
          <w:p w14:paraId="31CBC202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32" w:type="dxa"/>
            <w:noWrap/>
            <w:hideMark/>
          </w:tcPr>
          <w:p w14:paraId="70DE9579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80" w:type="dxa"/>
            <w:noWrap/>
            <w:hideMark/>
          </w:tcPr>
          <w:p w14:paraId="26193F7D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0" w:type="dxa"/>
            <w:noWrap/>
            <w:hideMark/>
          </w:tcPr>
          <w:p w14:paraId="31A5740E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60" w:type="dxa"/>
            <w:noWrap/>
            <w:hideMark/>
          </w:tcPr>
          <w:p w14:paraId="3362082A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00" w:type="dxa"/>
            <w:noWrap/>
            <w:hideMark/>
          </w:tcPr>
          <w:p w14:paraId="52E00D3F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32F4E523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709E1E48" w14:textId="77777777" w:rsidR="00F335C6" w:rsidRPr="008B5603" w:rsidRDefault="00F335C6" w:rsidP="00CD5A2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hideMark/>
          </w:tcPr>
          <w:p w14:paraId="7CFCA591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03689DCC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5F7A40CC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7014B9F5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662EE2C3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2FBE4F4C" w14:textId="77777777" w:rsidR="00F335C6" w:rsidRPr="00F32497" w:rsidRDefault="00F335C6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0</w:t>
            </w:r>
          </w:p>
        </w:tc>
      </w:tr>
      <w:tr w:rsidR="00F335C6" w:rsidRPr="00F32497" w14:paraId="4A3968FB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780730F9" w14:textId="77777777" w:rsidR="00F335C6" w:rsidRPr="00F32497" w:rsidRDefault="00F335C6" w:rsidP="00CD5A2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83" w:type="dxa"/>
            <w:noWrap/>
            <w:hideMark/>
          </w:tcPr>
          <w:p w14:paraId="46EEC8AD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81</w:t>
            </w:r>
          </w:p>
        </w:tc>
        <w:tc>
          <w:tcPr>
            <w:tcW w:w="1132" w:type="dxa"/>
            <w:noWrap/>
            <w:hideMark/>
          </w:tcPr>
          <w:p w14:paraId="51957761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87</w:t>
            </w:r>
          </w:p>
        </w:tc>
        <w:tc>
          <w:tcPr>
            <w:tcW w:w="1080" w:type="dxa"/>
            <w:noWrap/>
            <w:hideMark/>
          </w:tcPr>
          <w:p w14:paraId="6E11989B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990" w:type="dxa"/>
            <w:noWrap/>
            <w:hideMark/>
          </w:tcPr>
          <w:p w14:paraId="34186061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260" w:type="dxa"/>
            <w:noWrap/>
            <w:hideMark/>
          </w:tcPr>
          <w:p w14:paraId="26363CA3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900" w:type="dxa"/>
            <w:noWrap/>
            <w:hideMark/>
          </w:tcPr>
          <w:p w14:paraId="09C0F310" w14:textId="77777777" w:rsidR="00F335C6" w:rsidRPr="00F32497" w:rsidRDefault="00F335C6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0</w:t>
            </w:r>
          </w:p>
        </w:tc>
      </w:tr>
      <w:tr w:rsidR="00F335C6" w:rsidRPr="00F32497" w14:paraId="6E0B47EA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gridSpan w:val="5"/>
            <w:shd w:val="clear" w:color="auto" w:fill="F2F2F2" w:themeFill="background1" w:themeFillShade="F2"/>
            <w:noWrap/>
            <w:hideMark/>
          </w:tcPr>
          <w:p w14:paraId="177D398E" w14:textId="77777777" w:rsidR="00F335C6" w:rsidRPr="008B5603" w:rsidRDefault="00F335C6" w:rsidP="00CD5A24">
            <w:pPr>
              <w:rPr>
                <w:rFonts w:ascii="Times New Roman" w:hAnsi="Times New Roman" w:cs="Times New Roman"/>
                <w:i/>
                <w:iCs w:val="0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3A15C44B" w14:textId="77777777" w:rsidR="00F335C6" w:rsidRPr="00F32497" w:rsidRDefault="00F335C6" w:rsidP="00CD5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i/>
                <w:iCs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70184490" w14:textId="77777777" w:rsidR="00F335C6" w:rsidRPr="00F32497" w:rsidRDefault="00F335C6" w:rsidP="00CD5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i/>
                <w:iCs w:val="0"/>
                <w:color w:val="000000"/>
                <w:sz w:val="24"/>
                <w:szCs w:val="24"/>
              </w:rPr>
              <w:t> </w:t>
            </w:r>
          </w:p>
        </w:tc>
      </w:tr>
    </w:tbl>
    <w:p w14:paraId="41D2C2BC" w14:textId="77777777" w:rsidR="00A90110" w:rsidRDefault="00911283"/>
    <w:sectPr w:rsidR="00A90110" w:rsidSect="006B55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E4D26F" w14:textId="77777777" w:rsidR="00911283" w:rsidRDefault="00911283" w:rsidP="00002FBE">
      <w:pPr>
        <w:spacing w:line="240" w:lineRule="auto"/>
      </w:pPr>
      <w:r>
        <w:separator/>
      </w:r>
    </w:p>
  </w:endnote>
  <w:endnote w:type="continuationSeparator" w:id="0">
    <w:p w14:paraId="1739C486" w14:textId="77777777" w:rsidR="00911283" w:rsidRDefault="00911283" w:rsidP="00002F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7FD26A" w14:textId="77777777" w:rsidR="00911283" w:rsidRDefault="00911283" w:rsidP="00002FBE">
      <w:pPr>
        <w:spacing w:line="240" w:lineRule="auto"/>
      </w:pPr>
      <w:r>
        <w:separator/>
      </w:r>
    </w:p>
  </w:footnote>
  <w:footnote w:type="continuationSeparator" w:id="0">
    <w:p w14:paraId="321C795A" w14:textId="77777777" w:rsidR="00911283" w:rsidRDefault="00911283" w:rsidP="00002FB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5C6"/>
    <w:rsid w:val="00002FBE"/>
    <w:rsid w:val="00040AA5"/>
    <w:rsid w:val="000F5519"/>
    <w:rsid w:val="00177D88"/>
    <w:rsid w:val="00182585"/>
    <w:rsid w:val="00211E4F"/>
    <w:rsid w:val="0040033C"/>
    <w:rsid w:val="00581A3A"/>
    <w:rsid w:val="00584222"/>
    <w:rsid w:val="006B55F9"/>
    <w:rsid w:val="00773A68"/>
    <w:rsid w:val="00911283"/>
    <w:rsid w:val="00967CF6"/>
    <w:rsid w:val="00E146FB"/>
    <w:rsid w:val="00E16397"/>
    <w:rsid w:val="00F3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C75D690"/>
  <w15:docId w15:val="{DB3414A8-2CFC-4D72-9750-92BB1095C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5C6"/>
    <w:pPr>
      <w:jc w:val="both"/>
    </w:pPr>
    <w:rPr>
      <w:rFonts w:ascii="Arial" w:eastAsia="PMingLiU" w:hAnsi="Arial" w:cs="Arial"/>
      <w:iCs/>
      <w:szCs w:val="28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F335C6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002FB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02FBE"/>
    <w:rPr>
      <w:rFonts w:ascii="Arial" w:eastAsia="PMingLiU" w:hAnsi="Arial" w:cs="Arial"/>
      <w:iCs/>
      <w:szCs w:val="28"/>
      <w:lang w:val="en-ZA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002FB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02FBE"/>
    <w:rPr>
      <w:rFonts w:ascii="Arial" w:eastAsia="PMingLiU" w:hAnsi="Arial" w:cs="Arial"/>
      <w:iCs/>
      <w:szCs w:val="28"/>
      <w:lang w:val="en-Z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ladi Husaini</dc:creator>
  <cp:lastModifiedBy>BZ07</cp:lastModifiedBy>
  <cp:revision>2</cp:revision>
  <dcterms:created xsi:type="dcterms:W3CDTF">2020-04-26T00:13:00Z</dcterms:created>
  <dcterms:modified xsi:type="dcterms:W3CDTF">2020-04-26T00:13:00Z</dcterms:modified>
</cp:coreProperties>
</file>